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23060" w:type="dxa"/>
        <w:tblInd w:w="93" w:type="dxa"/>
        <w:tblLook w:val="04A0" w:firstRow="1" w:lastRow="0" w:firstColumn="1" w:lastColumn="0" w:noHBand="0" w:noVBand="1"/>
      </w:tblPr>
      <w:tblGrid>
        <w:gridCol w:w="416"/>
        <w:gridCol w:w="1440"/>
        <w:gridCol w:w="110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A36E5D" w:rsidRPr="00A36E5D" w:rsidTr="00A36E5D">
        <w:trPr>
          <w:trHeight w:val="280"/>
        </w:trPr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36E5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</w:t>
            </w:r>
          </w:p>
        </w:tc>
      </w:tr>
      <w:tr w:rsidR="00A36E5D" w:rsidRPr="00A36E5D" w:rsidTr="00A36E5D">
        <w:trPr>
          <w:trHeight w:val="28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ysfort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5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9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6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2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8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9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7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9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9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7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629</w:t>
            </w:r>
          </w:p>
        </w:tc>
      </w:tr>
      <w:tr w:rsidR="00A36E5D" w:rsidRPr="00A36E5D" w:rsidTr="00A36E5D">
        <w:trPr>
          <w:trHeight w:val="28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bow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6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8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6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1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3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8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9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33</w:t>
            </w:r>
          </w:p>
        </w:tc>
      </w:tr>
      <w:tr w:rsidR="00A36E5D" w:rsidRPr="00A36E5D" w:rsidTr="00A36E5D">
        <w:trPr>
          <w:trHeight w:val="28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xi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6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5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5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8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8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5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1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75</w:t>
            </w:r>
          </w:p>
        </w:tc>
      </w:tr>
      <w:tr w:rsidR="00A36E5D" w:rsidRPr="00A36E5D" w:rsidTr="00A36E5D">
        <w:trPr>
          <w:trHeight w:val="28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ch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5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9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6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1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6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4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1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0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9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0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9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8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669</w:t>
            </w:r>
          </w:p>
        </w:tc>
      </w:tr>
      <w:tr w:rsidR="00A36E5D" w:rsidRPr="00A36E5D" w:rsidTr="00A36E5D">
        <w:trPr>
          <w:trHeight w:val="28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vi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6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5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9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0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6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5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7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8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8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569</w:t>
            </w:r>
          </w:p>
        </w:tc>
      </w:tr>
      <w:tr w:rsidR="00A36E5D" w:rsidRPr="00A36E5D" w:rsidTr="00A36E5D">
        <w:trPr>
          <w:trHeight w:val="28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ass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5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5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8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5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2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5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2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6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8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640</w:t>
            </w:r>
          </w:p>
        </w:tc>
      </w:tr>
      <w:tr w:rsidR="00A36E5D" w:rsidRPr="00A36E5D" w:rsidTr="00A36E5D">
        <w:trPr>
          <w:trHeight w:val="28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igato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6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6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7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2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6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2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8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9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774</w:t>
            </w:r>
          </w:p>
        </w:tc>
      </w:tr>
      <w:tr w:rsidR="00A36E5D" w:rsidRPr="00A36E5D" w:rsidTr="00A36E5D">
        <w:trPr>
          <w:trHeight w:val="28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nnesse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6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5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9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5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1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8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7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8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8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3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9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699</w:t>
            </w:r>
          </w:p>
        </w:tc>
      </w:tr>
      <w:tr w:rsidR="00A36E5D" w:rsidRPr="00A36E5D" w:rsidTr="00A36E5D">
        <w:trPr>
          <w:trHeight w:val="28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6E5D" w:rsidRPr="00A36E5D" w:rsidRDefault="00A36E5D" w:rsidP="00A36E5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gger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3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8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7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5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0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9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0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4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5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5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71</w:t>
            </w:r>
          </w:p>
        </w:tc>
      </w:tr>
      <w:tr w:rsidR="00A36E5D" w:rsidRPr="00A36E5D" w:rsidTr="00A36E5D">
        <w:trPr>
          <w:trHeight w:val="28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uicewa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1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5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2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4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7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5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6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0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7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8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601</w:t>
            </w:r>
          </w:p>
        </w:tc>
      </w:tr>
      <w:tr w:rsidR="00A36E5D" w:rsidRPr="00A36E5D" w:rsidTr="00A36E5D">
        <w:trPr>
          <w:trHeight w:val="28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ath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5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5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5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5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7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7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6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2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7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8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0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78</w:t>
            </w:r>
          </w:p>
        </w:tc>
      </w:tr>
      <w:tr w:rsidR="00A36E5D" w:rsidRPr="00A36E5D" w:rsidTr="00A36E5D">
        <w:trPr>
          <w:trHeight w:val="28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5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8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6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6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2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1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5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8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5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2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33</w:t>
            </w:r>
          </w:p>
        </w:tc>
      </w:tr>
      <w:tr w:rsidR="00A36E5D" w:rsidRPr="00A36E5D" w:rsidTr="00A36E5D">
        <w:trPr>
          <w:trHeight w:val="28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ia Hon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7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6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6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9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9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8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6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3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0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2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865</w:t>
            </w:r>
          </w:p>
        </w:tc>
      </w:tr>
      <w:tr w:rsidR="00A36E5D" w:rsidRPr="00A36E5D" w:rsidTr="00A36E5D">
        <w:trPr>
          <w:trHeight w:val="28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8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2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3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1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4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4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2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8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5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1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0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7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4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735</w:t>
            </w:r>
          </w:p>
        </w:tc>
      </w:tr>
      <w:tr w:rsidR="00A36E5D" w:rsidRPr="00A36E5D" w:rsidTr="00A36E5D">
        <w:trPr>
          <w:trHeight w:val="28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ran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9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1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9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2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5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9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1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2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5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7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3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7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4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806</w:t>
            </w:r>
          </w:p>
        </w:tc>
      </w:tr>
      <w:tr w:rsidR="00A36E5D" w:rsidRPr="00A36E5D" w:rsidTr="00A36E5D">
        <w:trPr>
          <w:trHeight w:val="28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y Wes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1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1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5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5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6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9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6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2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9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6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9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5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0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54</w:t>
            </w:r>
          </w:p>
        </w:tc>
      </w:tr>
      <w:tr w:rsidR="00A36E5D" w:rsidRPr="00A36E5D" w:rsidTr="00A36E5D">
        <w:trPr>
          <w:trHeight w:val="28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mpa Ba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2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4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6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0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5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7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2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2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5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7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1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8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2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0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5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9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9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169</w:t>
            </w:r>
          </w:p>
        </w:tc>
      </w:tr>
      <w:tr w:rsidR="00A36E5D" w:rsidRPr="00A36E5D" w:rsidTr="00A36E5D">
        <w:trPr>
          <w:trHeight w:val="28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rida Ba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1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8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7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1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8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7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9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5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7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2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4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8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5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7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2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3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3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813</w:t>
            </w:r>
          </w:p>
        </w:tc>
      </w:tr>
      <w:tr w:rsidR="00A36E5D" w:rsidRPr="00A36E5D" w:rsidTr="00A36E5D">
        <w:trPr>
          <w:trHeight w:val="28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ama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9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1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5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1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0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2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1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6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6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1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9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1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7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5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3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7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183</w:t>
            </w:r>
          </w:p>
        </w:tc>
      </w:tr>
      <w:tr w:rsidR="00A36E5D" w:rsidRPr="00A36E5D" w:rsidTr="00A36E5D">
        <w:trPr>
          <w:trHeight w:val="280"/>
        </w:trPr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rmud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9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39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4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24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7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8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98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0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88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8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7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5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2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79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68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68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5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36E5D" w:rsidRPr="00A36E5D" w:rsidRDefault="00A36E5D" w:rsidP="00A36E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A62B4A" w:rsidRDefault="00A62B4A">
      <w:bookmarkStart w:id="0" w:name="_GoBack"/>
      <w:bookmarkEnd w:id="0"/>
    </w:p>
    <w:sectPr w:rsidR="00A62B4A" w:rsidSect="00A36E5D">
      <w:pgSz w:w="15840" w:h="12240" w:orient="landscape"/>
      <w:pgMar w:top="1440" w:right="1440" w:bottom="144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6E5D"/>
    <w:rsid w:val="00A36E5D"/>
    <w:rsid w:val="00A62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12B1A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391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4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3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0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446</Words>
  <Characters>2543</Characters>
  <Application>Microsoft Macintosh Word</Application>
  <DocSecurity>0</DocSecurity>
  <Lines>21</Lines>
  <Paragraphs>5</Paragraphs>
  <ScaleCrop>false</ScaleCrop>
  <Company/>
  <LinksUpToDate>false</LinksUpToDate>
  <CharactersWithSpaces>2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</dc:creator>
  <cp:keywords/>
  <dc:description/>
  <cp:lastModifiedBy>Alexandra</cp:lastModifiedBy>
  <cp:revision>1</cp:revision>
  <dcterms:created xsi:type="dcterms:W3CDTF">2017-11-02T10:55:00Z</dcterms:created>
  <dcterms:modified xsi:type="dcterms:W3CDTF">2017-11-02T11:24:00Z</dcterms:modified>
</cp:coreProperties>
</file>